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05F" w:rsidRPr="00485A92" w:rsidRDefault="00CA605F" w:rsidP="00F7540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75403" w:rsidRPr="00732724" w:rsidRDefault="00732724" w:rsidP="0073272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</w:rPr>
      </w:pPr>
      <w:r w:rsidRPr="00732724">
        <w:rPr>
          <w:rFonts w:ascii="Times New Roman" w:eastAsia="宋3f体3f" w:hAnsi="Times New Roman" w:cs="Times New Roman"/>
          <w:b/>
          <w:color w:val="000000"/>
          <w:kern w:val="0"/>
          <w:sz w:val="22"/>
        </w:rPr>
        <w:t xml:space="preserve">Additional file </w:t>
      </w:r>
      <w:r w:rsidR="00D754D8">
        <w:rPr>
          <w:rFonts w:ascii="Times New Roman" w:eastAsia="宋3f体3f" w:hAnsi="Times New Roman" w:cs="Times New Roman"/>
          <w:b/>
          <w:color w:val="000000"/>
          <w:kern w:val="0"/>
          <w:sz w:val="22"/>
        </w:rPr>
        <w:t>1</w:t>
      </w:r>
      <w:r w:rsidRPr="00732724">
        <w:rPr>
          <w:rFonts w:ascii="Times New Roman" w:eastAsia="宋3f体3f" w:hAnsi="Times New Roman" w:cs="Times New Roman"/>
          <w:b/>
          <w:color w:val="000000"/>
          <w:kern w:val="0"/>
          <w:sz w:val="22"/>
        </w:rPr>
        <w:t xml:space="preserve">: </w:t>
      </w:r>
      <w:r w:rsidR="00181846" w:rsidRPr="00732724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="00730849" w:rsidRPr="0073272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C7073" w:rsidRPr="007327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5403" w:rsidRPr="00732724">
        <w:rPr>
          <w:rFonts w:ascii="Times New Roman" w:hAnsi="Times New Roman" w:cs="Times New Roman"/>
          <w:b/>
          <w:bCs/>
          <w:color w:val="000000" w:themeColor="text1"/>
        </w:rPr>
        <w:t>Collection of sequence data</w:t>
      </w:r>
      <w:r w:rsidR="00A87874" w:rsidRPr="00732724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ListTable6ColorfulAccent3"/>
        <w:tblW w:w="9281" w:type="dxa"/>
        <w:tblLook w:val="04A0"/>
      </w:tblPr>
      <w:tblGrid>
        <w:gridCol w:w="1560"/>
        <w:gridCol w:w="2693"/>
        <w:gridCol w:w="1488"/>
        <w:gridCol w:w="1772"/>
        <w:gridCol w:w="1768"/>
      </w:tblGrid>
      <w:tr w:rsidR="00F05890" w:rsidRPr="00F05890" w:rsidTr="00B001D5">
        <w:trPr>
          <w:cnfStyle w:val="100000000000"/>
          <w:trHeight w:val="850"/>
        </w:trPr>
        <w:tc>
          <w:tcPr>
            <w:cnfStyle w:val="00100000000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56C6F" w:rsidRPr="00F05890" w:rsidRDefault="00756C6F" w:rsidP="00F754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umber in EBI or NCBI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756C6F" w:rsidRPr="00F05890" w:rsidRDefault="00756C6F" w:rsidP="00F75403">
            <w:pPr>
              <w:spacing w:line="360" w:lineRule="auto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  <w:bookmarkStart w:id="0" w:name="_GoBack"/>
            <w:bookmarkEnd w:id="0"/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</w:tcPr>
          <w:p w:rsidR="00756C6F" w:rsidRPr="00F05890" w:rsidRDefault="00756C6F" w:rsidP="00F75403">
            <w:pPr>
              <w:spacing w:line="360" w:lineRule="auto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5890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Read Count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:rsidR="00756C6F" w:rsidRPr="00F05890" w:rsidRDefault="00756C6F" w:rsidP="00F75403">
            <w:pPr>
              <w:spacing w:line="360" w:lineRule="auto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5890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Base Count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756C6F" w:rsidRPr="00F05890" w:rsidRDefault="00756C6F" w:rsidP="00F75403">
            <w:pPr>
              <w:spacing w:line="360" w:lineRule="auto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A8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ence</w:t>
            </w:r>
            <w:r w:rsidR="000E58D7" w:rsidRP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756C6F" w:rsidRPr="00485A92" w:rsidTr="00B001D5">
        <w:trPr>
          <w:cnfStyle w:val="000000100000"/>
          <w:trHeight w:val="424"/>
        </w:trPr>
        <w:tc>
          <w:tcPr>
            <w:cnfStyle w:val="001000000000"/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JNA171289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quencing of 533 rice accessions</w:t>
            </w:r>
            <w:r w:rsidR="00702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0253E" w:rsidRPr="007025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isted of both landraces and elite varieties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5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17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  <w:r w:rsidR="00F058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 et al., 2014</w:t>
            </w:r>
          </w:p>
        </w:tc>
      </w:tr>
      <w:tr w:rsidR="00756C6F" w:rsidRPr="00485A92" w:rsidTr="00F05890">
        <w:trPr>
          <w:trHeight w:val="1371"/>
        </w:trPr>
        <w:tc>
          <w:tcPr>
            <w:cnfStyle w:val="001000000000"/>
            <w:tcW w:w="1560" w:type="dxa"/>
            <w:vAlign w:val="center"/>
          </w:tcPr>
          <w:p w:rsidR="00756C6F" w:rsidRPr="00485A92" w:rsidRDefault="00756C6F" w:rsidP="00702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000106</w:t>
            </w:r>
          </w:p>
        </w:tc>
        <w:tc>
          <w:tcPr>
            <w:tcW w:w="2693" w:type="dxa"/>
            <w:vAlign w:val="center"/>
          </w:tcPr>
          <w:p w:rsidR="00756C6F" w:rsidRPr="00485A92" w:rsidRDefault="00756C6F" w:rsidP="0070253E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quencing of 620 rice genomes for genome-wide association studies</w:t>
            </w:r>
          </w:p>
        </w:tc>
        <w:tc>
          <w:tcPr>
            <w:tcW w:w="1488" w:type="dxa"/>
            <w:vAlign w:val="center"/>
          </w:tcPr>
          <w:p w:rsidR="00756C6F" w:rsidRPr="00485A92" w:rsidRDefault="00756C6F" w:rsidP="0070253E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,607,895,970</w:t>
            </w:r>
          </w:p>
        </w:tc>
        <w:tc>
          <w:tcPr>
            <w:tcW w:w="1772" w:type="dxa"/>
            <w:vAlign w:val="center"/>
          </w:tcPr>
          <w:p w:rsidR="00756C6F" w:rsidRPr="00485A92" w:rsidRDefault="00756C6F" w:rsidP="0070253E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34,752,811,620</w:t>
            </w:r>
          </w:p>
        </w:tc>
        <w:tc>
          <w:tcPr>
            <w:tcW w:w="1768" w:type="dxa"/>
            <w:vAlign w:val="center"/>
          </w:tcPr>
          <w:p w:rsidR="00EF5607" w:rsidRPr="00485A92" w:rsidRDefault="00AE5043" w:rsidP="00EF560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0</w:t>
            </w:r>
            <w:r w:rsidR="00EF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EF5607"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1</w:t>
            </w:r>
            <w:r w:rsidR="00EF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EF5607"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2</w:t>
            </w:r>
          </w:p>
        </w:tc>
      </w:tr>
      <w:tr w:rsidR="00756C6F" w:rsidRPr="00485A92" w:rsidTr="00B001D5">
        <w:trPr>
          <w:cnfStyle w:val="000000100000"/>
          <w:trHeight w:val="369"/>
        </w:trPr>
        <w:tc>
          <w:tcPr>
            <w:cnfStyle w:val="001000000000"/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000729</w:t>
            </w:r>
            <w:r w:rsidR="00EF5607" w:rsidRPr="00EF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quencing of 462 rice accessions from world-wide germplasm collection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80,530,066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6C6F" w:rsidRPr="00485A92" w:rsidRDefault="00756C6F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0,157,389,636</w:t>
            </w:r>
          </w:p>
        </w:tc>
        <w:tc>
          <w:tcPr>
            <w:tcW w:w="17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6C6F" w:rsidRPr="00485A92" w:rsidRDefault="00AE5043" w:rsidP="007025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1; Huang et al., 2012</w:t>
            </w:r>
          </w:p>
        </w:tc>
      </w:tr>
    </w:tbl>
    <w:p w:rsidR="00F75403" w:rsidRPr="00485A92" w:rsidRDefault="00EF5607" w:rsidP="00F754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F5607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 xml:space="preserve"> Only the </w:t>
      </w:r>
      <w:r>
        <w:rPr>
          <w:rFonts w:ascii="Times New Roman" w:hAnsi="Times New Roman" w:cs="Times New Roman"/>
          <w:color w:val="000000" w:themeColor="text1"/>
        </w:rPr>
        <w:t xml:space="preserve">data of </w:t>
      </w:r>
      <w:r>
        <w:rPr>
          <w:rFonts w:ascii="Times New Roman" w:hAnsi="Times New Roman" w:cs="Times New Roman" w:hint="eastAsia"/>
          <w:color w:val="000000" w:themeColor="text1"/>
        </w:rPr>
        <w:t xml:space="preserve">330 </w:t>
      </w:r>
      <w:r w:rsidR="0009403F">
        <w:rPr>
          <w:rFonts w:ascii="Times New Roman" w:hAnsi="Times New Roman" w:cs="Times New Roman"/>
          <w:color w:val="000000" w:themeColor="text1"/>
        </w:rPr>
        <w:t xml:space="preserve">rice </w:t>
      </w:r>
      <w:r>
        <w:rPr>
          <w:rFonts w:ascii="Times New Roman" w:hAnsi="Times New Roman" w:cs="Times New Roman"/>
          <w:color w:val="000000" w:themeColor="text1"/>
        </w:rPr>
        <w:t>accessions released in Huang et al., 2011 were used.</w:t>
      </w:r>
    </w:p>
    <w:p w:rsidR="00F75403" w:rsidRPr="00485A92" w:rsidRDefault="00F75403" w:rsidP="00F7540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F75403" w:rsidRPr="00485A92" w:rsidSect="00D0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5EF" w:rsidRDefault="004735EF" w:rsidP="00F75403">
      <w:r>
        <w:separator/>
      </w:r>
    </w:p>
  </w:endnote>
  <w:endnote w:type="continuationSeparator" w:id="0">
    <w:p w:rsidR="004735EF" w:rsidRDefault="004735EF" w:rsidP="00F754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3f体3f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5EF" w:rsidRDefault="004735EF" w:rsidP="00F75403">
      <w:r>
        <w:separator/>
      </w:r>
    </w:p>
  </w:footnote>
  <w:footnote w:type="continuationSeparator" w:id="0">
    <w:p w:rsidR="004735EF" w:rsidRDefault="004735EF" w:rsidP="00F754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6666"/>
    <w:rsid w:val="0009403F"/>
    <w:rsid w:val="000A5BD2"/>
    <w:rsid w:val="000E58D7"/>
    <w:rsid w:val="00163810"/>
    <w:rsid w:val="00181846"/>
    <w:rsid w:val="001E105E"/>
    <w:rsid w:val="00346BE1"/>
    <w:rsid w:val="003678B1"/>
    <w:rsid w:val="004735EF"/>
    <w:rsid w:val="00485A92"/>
    <w:rsid w:val="00537BBF"/>
    <w:rsid w:val="006132AD"/>
    <w:rsid w:val="00617794"/>
    <w:rsid w:val="0070253E"/>
    <w:rsid w:val="00730849"/>
    <w:rsid w:val="00732724"/>
    <w:rsid w:val="00756C6F"/>
    <w:rsid w:val="00761BF2"/>
    <w:rsid w:val="007E3720"/>
    <w:rsid w:val="008E19FA"/>
    <w:rsid w:val="008E4FBD"/>
    <w:rsid w:val="00A427E6"/>
    <w:rsid w:val="00A87874"/>
    <w:rsid w:val="00AE5043"/>
    <w:rsid w:val="00B001D5"/>
    <w:rsid w:val="00B05602"/>
    <w:rsid w:val="00C40548"/>
    <w:rsid w:val="00C45F90"/>
    <w:rsid w:val="00CA605F"/>
    <w:rsid w:val="00CC7073"/>
    <w:rsid w:val="00D03718"/>
    <w:rsid w:val="00D57C64"/>
    <w:rsid w:val="00D754D8"/>
    <w:rsid w:val="00E56666"/>
    <w:rsid w:val="00EF5607"/>
    <w:rsid w:val="00F05890"/>
    <w:rsid w:val="00F478C0"/>
    <w:rsid w:val="00F75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403"/>
    <w:rPr>
      <w:sz w:val="18"/>
      <w:szCs w:val="18"/>
    </w:rPr>
  </w:style>
  <w:style w:type="table" w:styleId="TableGrid">
    <w:name w:val="Table Grid"/>
    <w:basedOn w:val="TableNormal"/>
    <w:uiPriority w:val="39"/>
    <w:rsid w:val="00F75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Accent3">
    <w:name w:val="List Table 6 Colorful Accent 3"/>
    <w:basedOn w:val="TableNormal"/>
    <w:uiPriority w:val="51"/>
    <w:rsid w:val="00F75403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ao</dc:creator>
  <cp:keywords/>
  <dc:description/>
  <cp:lastModifiedBy>jdionaldo</cp:lastModifiedBy>
  <cp:revision>31</cp:revision>
  <dcterms:created xsi:type="dcterms:W3CDTF">2015-02-27T12:07:00Z</dcterms:created>
  <dcterms:modified xsi:type="dcterms:W3CDTF">2015-08-21T03:00:00Z</dcterms:modified>
</cp:coreProperties>
</file>